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8AB" w:rsidRPr="005434E8" w:rsidRDefault="00083304" w:rsidP="005434E8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5434E8">
        <w:rPr>
          <w:rFonts w:ascii="Times New Roman" w:hAnsi="Times New Roman" w:cs="Times New Roman"/>
          <w:b/>
          <w:sz w:val="24"/>
        </w:rPr>
        <w:t xml:space="preserve">Supplement </w:t>
      </w:r>
      <w:r w:rsidR="00E36354" w:rsidRPr="005434E8">
        <w:rPr>
          <w:rFonts w:ascii="Times New Roman" w:hAnsi="Times New Roman" w:cs="Times New Roman"/>
          <w:b/>
          <w:sz w:val="24"/>
        </w:rPr>
        <w:t>Table 1.</w:t>
      </w:r>
      <w:r w:rsidRPr="005434E8">
        <w:rPr>
          <w:rFonts w:ascii="Times New Roman" w:hAnsi="Times New Roman" w:cs="Times New Roman"/>
          <w:b/>
          <w:sz w:val="24"/>
        </w:rPr>
        <w:t xml:space="preserve"> Primers sequences used for </w:t>
      </w:r>
      <w:proofErr w:type="spellStart"/>
      <w:r w:rsidR="0063635A">
        <w:rPr>
          <w:rFonts w:ascii="Times New Roman" w:hAnsi="Times New Roman" w:cs="Times New Roman" w:hint="eastAsia"/>
          <w:b/>
          <w:sz w:val="24"/>
        </w:rPr>
        <w:t>qRT</w:t>
      </w:r>
      <w:proofErr w:type="spellEnd"/>
      <w:r w:rsidR="0063635A">
        <w:rPr>
          <w:rFonts w:ascii="Times New Roman" w:hAnsi="Times New Roman" w:cs="Times New Roman" w:hint="eastAsia"/>
          <w:b/>
          <w:sz w:val="24"/>
        </w:rPr>
        <w:t>-</w:t>
      </w:r>
      <w:r w:rsidRPr="005434E8">
        <w:rPr>
          <w:rFonts w:ascii="Times New Roman" w:hAnsi="Times New Roman" w:cs="Times New Roman"/>
          <w:b/>
          <w:sz w:val="24"/>
        </w:rPr>
        <w:t>PCR</w:t>
      </w:r>
    </w:p>
    <w:tbl>
      <w:tblPr>
        <w:tblStyle w:val="a5"/>
        <w:tblW w:w="82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50"/>
        <w:gridCol w:w="1483"/>
        <w:gridCol w:w="4471"/>
      </w:tblGrid>
      <w:tr w:rsidR="005278AB" w:rsidRPr="005434E8" w:rsidTr="00732BFE">
        <w:trPr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8AB" w:rsidRPr="005434E8" w:rsidRDefault="00E36354" w:rsidP="005434E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Nam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8AB" w:rsidRPr="005434E8" w:rsidRDefault="005278AB" w:rsidP="005434E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4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8AB" w:rsidRPr="005434E8" w:rsidRDefault="00E36354" w:rsidP="005434E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Primers for PCR (5’-3’)</w:t>
            </w:r>
          </w:p>
        </w:tc>
      </w:tr>
      <w:tr w:rsidR="005278AB" w:rsidRPr="005434E8" w:rsidTr="00732BFE">
        <w:trPr>
          <w:jc w:val="center"/>
        </w:trPr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:rsidR="005278AB" w:rsidRPr="005434E8" w:rsidRDefault="00911D8D" w:rsidP="00332276">
            <w:pPr>
              <w:spacing w:line="72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hAnsi="Times New Roman" w:cs="Times New Roman"/>
                <w:color w:val="000000" w:themeColor="text1"/>
                <w:sz w:val="24"/>
              </w:rPr>
              <w:t>circ_0078767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5278AB" w:rsidRPr="005434E8" w:rsidRDefault="00E36354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71" w:type="dxa"/>
            <w:tcBorders>
              <w:top w:val="single" w:sz="4" w:space="0" w:color="auto"/>
            </w:tcBorders>
          </w:tcPr>
          <w:p w:rsidR="005278AB" w:rsidRPr="005434E8" w:rsidRDefault="00D45F89" w:rsidP="00D45F8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45F89">
              <w:rPr>
                <w:rFonts w:ascii="Times New Roman" w:eastAsia="宋体" w:hAnsi="Times New Roman" w:cs="Times New Roman"/>
                <w:kern w:val="0"/>
                <w:sz w:val="24"/>
              </w:rPr>
              <w:t>GCCTAGCTGTCAAGGAGTGG</w:t>
            </w:r>
          </w:p>
        </w:tc>
      </w:tr>
      <w:tr w:rsidR="005278AB" w:rsidRPr="005434E8" w:rsidTr="00732BFE">
        <w:trPr>
          <w:jc w:val="center"/>
        </w:trPr>
        <w:tc>
          <w:tcPr>
            <w:tcW w:w="2250" w:type="dxa"/>
            <w:vMerge/>
          </w:tcPr>
          <w:p w:rsidR="005278AB" w:rsidRPr="005434E8" w:rsidRDefault="005278AB" w:rsidP="005434E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483" w:type="dxa"/>
          </w:tcPr>
          <w:p w:rsidR="005278AB" w:rsidRPr="005434E8" w:rsidRDefault="00E36354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71" w:type="dxa"/>
          </w:tcPr>
          <w:p w:rsidR="005278AB" w:rsidRPr="005434E8" w:rsidRDefault="00D45F89" w:rsidP="00D45F8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45F89">
              <w:rPr>
                <w:rFonts w:ascii="Times New Roman" w:eastAsia="宋体" w:hAnsi="Times New Roman" w:cs="Times New Roman"/>
                <w:kern w:val="0"/>
                <w:sz w:val="24"/>
              </w:rPr>
              <w:t>GGATCTAGAGATGCGCCAAC</w:t>
            </w:r>
          </w:p>
        </w:tc>
      </w:tr>
      <w:tr w:rsidR="005278AB" w:rsidRPr="005434E8" w:rsidTr="00732BFE">
        <w:trPr>
          <w:jc w:val="center"/>
        </w:trPr>
        <w:tc>
          <w:tcPr>
            <w:tcW w:w="2250" w:type="dxa"/>
            <w:vMerge w:val="restart"/>
          </w:tcPr>
          <w:p w:rsidR="005278AB" w:rsidRPr="005434E8" w:rsidRDefault="005434E8" w:rsidP="00332276">
            <w:pPr>
              <w:spacing w:line="72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hAnsi="Times New Roman" w:cs="Times New Roman"/>
                <w:color w:val="000000" w:themeColor="text1"/>
                <w:sz w:val="24"/>
              </w:rPr>
              <w:t>GPX3</w:t>
            </w:r>
          </w:p>
        </w:tc>
        <w:tc>
          <w:tcPr>
            <w:tcW w:w="1483" w:type="dxa"/>
          </w:tcPr>
          <w:p w:rsidR="005278AB" w:rsidRPr="005434E8" w:rsidRDefault="00E36354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71" w:type="dxa"/>
          </w:tcPr>
          <w:p w:rsidR="005278AB" w:rsidRPr="005434E8" w:rsidRDefault="005434E8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hAnsi="Times New Roman" w:cs="Times New Roman"/>
                <w:color w:val="000000" w:themeColor="text1"/>
                <w:sz w:val="24"/>
              </w:rPr>
              <w:t>TGGTCATTCTGGGCTTTCCC</w:t>
            </w:r>
          </w:p>
        </w:tc>
      </w:tr>
      <w:tr w:rsidR="005278AB" w:rsidRPr="005434E8" w:rsidTr="00732BFE">
        <w:trPr>
          <w:jc w:val="center"/>
        </w:trPr>
        <w:tc>
          <w:tcPr>
            <w:tcW w:w="2250" w:type="dxa"/>
            <w:vMerge/>
          </w:tcPr>
          <w:p w:rsidR="005278AB" w:rsidRPr="005434E8" w:rsidRDefault="005278AB" w:rsidP="005434E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483" w:type="dxa"/>
          </w:tcPr>
          <w:p w:rsidR="005278AB" w:rsidRPr="005434E8" w:rsidRDefault="00E36354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71" w:type="dxa"/>
          </w:tcPr>
          <w:p w:rsidR="005278AB" w:rsidRPr="005434E8" w:rsidRDefault="005434E8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hAnsi="Times New Roman" w:cs="Times New Roman"/>
                <w:color w:val="000000" w:themeColor="text1"/>
                <w:sz w:val="24"/>
              </w:rPr>
              <w:t>CCAGAAGAGGCGGTCAGATG</w:t>
            </w:r>
          </w:p>
        </w:tc>
      </w:tr>
      <w:tr w:rsidR="005278AB" w:rsidRPr="005434E8" w:rsidTr="00732BFE">
        <w:trPr>
          <w:jc w:val="center"/>
        </w:trPr>
        <w:tc>
          <w:tcPr>
            <w:tcW w:w="2250" w:type="dxa"/>
            <w:vMerge w:val="restart"/>
          </w:tcPr>
          <w:p w:rsidR="005278AB" w:rsidRPr="005434E8" w:rsidRDefault="0048663B" w:rsidP="00332276">
            <w:pPr>
              <w:spacing w:line="72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2276">
              <w:rPr>
                <w:rFonts w:ascii="Times New Roman" w:hAnsi="Times New Roman" w:cs="Times New Roman"/>
                <w:color w:val="000000" w:themeColor="text1"/>
                <w:sz w:val="24"/>
              </w:rPr>
              <w:t>miR-</w:t>
            </w:r>
            <w:r w:rsidR="005434E8" w:rsidRPr="00332276">
              <w:rPr>
                <w:rFonts w:ascii="Times New Roman" w:hAnsi="Times New Roman" w:cs="Times New Roman"/>
                <w:color w:val="000000" w:themeColor="text1"/>
                <w:sz w:val="24"/>
              </w:rPr>
              <w:t>665</w:t>
            </w:r>
          </w:p>
        </w:tc>
        <w:tc>
          <w:tcPr>
            <w:tcW w:w="1483" w:type="dxa"/>
          </w:tcPr>
          <w:p w:rsidR="005278AB" w:rsidRPr="005434E8" w:rsidRDefault="00E36354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71" w:type="dxa"/>
          </w:tcPr>
          <w:p w:rsidR="005278AB" w:rsidRPr="005434E8" w:rsidRDefault="00F00A3D" w:rsidP="005434E8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TATGA</w:t>
            </w:r>
            <w:r w:rsidR="005434E8" w:rsidRPr="005434E8">
              <w:rPr>
                <w:rFonts w:ascii="Times New Roman" w:hAnsi="Times New Roman" w:cs="Times New Roman"/>
                <w:color w:val="000000" w:themeColor="text1"/>
                <w:sz w:val="24"/>
              </w:rPr>
              <w:t>ACCAGGAGGCTGAG</w:t>
            </w:r>
          </w:p>
        </w:tc>
      </w:tr>
      <w:tr w:rsidR="005278AB" w:rsidRPr="005434E8" w:rsidTr="00732BFE">
        <w:trPr>
          <w:jc w:val="center"/>
        </w:trPr>
        <w:tc>
          <w:tcPr>
            <w:tcW w:w="2250" w:type="dxa"/>
            <w:vMerge/>
          </w:tcPr>
          <w:p w:rsidR="005278AB" w:rsidRPr="005434E8" w:rsidRDefault="005278AB" w:rsidP="005434E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483" w:type="dxa"/>
          </w:tcPr>
          <w:p w:rsidR="005278AB" w:rsidRPr="005434E8" w:rsidRDefault="00E36354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71" w:type="dxa"/>
          </w:tcPr>
          <w:p w:rsidR="005278AB" w:rsidRPr="005434E8" w:rsidRDefault="005434E8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hAnsi="Times New Roman" w:cs="Times New Roman"/>
                <w:color w:val="000000" w:themeColor="text1"/>
                <w:sz w:val="24"/>
              </w:rPr>
              <w:t>CAGTGCGTGTCGTGGAGT</w:t>
            </w:r>
          </w:p>
        </w:tc>
      </w:tr>
      <w:tr w:rsidR="005278AB" w:rsidRPr="005434E8" w:rsidTr="00732BFE">
        <w:trPr>
          <w:jc w:val="center"/>
        </w:trPr>
        <w:tc>
          <w:tcPr>
            <w:tcW w:w="2250" w:type="dxa"/>
            <w:vMerge w:val="restart"/>
            <w:tcBorders>
              <w:bottom w:val="single" w:sz="4" w:space="0" w:color="auto"/>
            </w:tcBorders>
          </w:tcPr>
          <w:p w:rsidR="005278AB" w:rsidRPr="005434E8" w:rsidRDefault="00E36354" w:rsidP="00332276">
            <w:pPr>
              <w:spacing w:line="72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2276">
              <w:rPr>
                <w:rFonts w:ascii="Times New Roman" w:hAnsi="Times New Roman" w:cs="Times New Roman"/>
                <w:color w:val="000000" w:themeColor="text1"/>
                <w:sz w:val="24"/>
              </w:rPr>
              <w:t>U6</w:t>
            </w:r>
          </w:p>
        </w:tc>
        <w:tc>
          <w:tcPr>
            <w:tcW w:w="1483" w:type="dxa"/>
          </w:tcPr>
          <w:p w:rsidR="005278AB" w:rsidRPr="005434E8" w:rsidRDefault="00E36354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71" w:type="dxa"/>
          </w:tcPr>
          <w:p w:rsidR="005278AB" w:rsidRPr="005434E8" w:rsidRDefault="005434E8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hAnsi="Times New Roman" w:cs="Times New Roman"/>
                <w:color w:val="000000" w:themeColor="text1"/>
                <w:sz w:val="24"/>
              </w:rPr>
              <w:t>CTCGCTTCGGCAGCACATATACT</w:t>
            </w:r>
          </w:p>
        </w:tc>
      </w:tr>
      <w:tr w:rsidR="005278AB" w:rsidRPr="005434E8" w:rsidTr="00732BFE">
        <w:trPr>
          <w:jc w:val="center"/>
        </w:trPr>
        <w:tc>
          <w:tcPr>
            <w:tcW w:w="2250" w:type="dxa"/>
            <w:vMerge/>
          </w:tcPr>
          <w:p w:rsidR="005278AB" w:rsidRPr="005434E8" w:rsidRDefault="005278AB" w:rsidP="005434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483" w:type="dxa"/>
          </w:tcPr>
          <w:p w:rsidR="005278AB" w:rsidRPr="005434E8" w:rsidRDefault="00E36354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71" w:type="dxa"/>
          </w:tcPr>
          <w:p w:rsidR="005278AB" w:rsidRPr="005434E8" w:rsidRDefault="005434E8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hAnsi="Times New Roman" w:cs="Times New Roman"/>
                <w:color w:val="000000" w:themeColor="text1"/>
                <w:sz w:val="24"/>
              </w:rPr>
              <w:t>ACGCTTCACGAATTTGCGTGTC</w:t>
            </w:r>
          </w:p>
        </w:tc>
      </w:tr>
      <w:tr w:rsidR="005278AB" w:rsidRPr="005434E8" w:rsidTr="00732BFE">
        <w:trPr>
          <w:jc w:val="center"/>
        </w:trPr>
        <w:tc>
          <w:tcPr>
            <w:tcW w:w="2250" w:type="dxa"/>
            <w:vMerge w:val="restart"/>
          </w:tcPr>
          <w:p w:rsidR="005278AB" w:rsidRPr="005434E8" w:rsidRDefault="00E36354" w:rsidP="00332276">
            <w:pPr>
              <w:spacing w:line="72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2276">
              <w:rPr>
                <w:rFonts w:ascii="Times New Roman" w:hAnsi="Times New Roman" w:cs="Times New Roman"/>
                <w:color w:val="000000" w:themeColor="text1"/>
                <w:sz w:val="24"/>
              </w:rPr>
              <w:t>GAPDH</w:t>
            </w:r>
          </w:p>
        </w:tc>
        <w:tc>
          <w:tcPr>
            <w:tcW w:w="1483" w:type="dxa"/>
          </w:tcPr>
          <w:p w:rsidR="005278AB" w:rsidRPr="005434E8" w:rsidRDefault="00E36354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71" w:type="dxa"/>
          </w:tcPr>
          <w:p w:rsidR="005278AB" w:rsidRPr="005434E8" w:rsidRDefault="00C50D26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GGAGCGAGATCCCTCCAAAAT</w:t>
            </w:r>
          </w:p>
        </w:tc>
      </w:tr>
      <w:tr w:rsidR="005278AB" w:rsidRPr="005434E8" w:rsidTr="00732BFE">
        <w:trPr>
          <w:trHeight w:val="347"/>
          <w:jc w:val="center"/>
        </w:trPr>
        <w:tc>
          <w:tcPr>
            <w:tcW w:w="2250" w:type="dxa"/>
            <w:vMerge/>
            <w:tcBorders>
              <w:top w:val="single" w:sz="4" w:space="0" w:color="auto"/>
            </w:tcBorders>
          </w:tcPr>
          <w:p w:rsidR="005278AB" w:rsidRPr="005434E8" w:rsidRDefault="005278AB" w:rsidP="005434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483" w:type="dxa"/>
          </w:tcPr>
          <w:p w:rsidR="005278AB" w:rsidRPr="005434E8" w:rsidRDefault="00E36354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71" w:type="dxa"/>
          </w:tcPr>
          <w:p w:rsidR="005278AB" w:rsidRPr="005434E8" w:rsidRDefault="00C50D26" w:rsidP="005434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434E8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GGCTGTTGTCATACTTCTCATGG</w:t>
            </w:r>
          </w:p>
        </w:tc>
      </w:tr>
      <w:tr w:rsidR="00324F1D" w:rsidRPr="005434E8" w:rsidTr="00732BFE">
        <w:trPr>
          <w:jc w:val="center"/>
        </w:trPr>
        <w:tc>
          <w:tcPr>
            <w:tcW w:w="2250" w:type="dxa"/>
            <w:tcBorders>
              <w:bottom w:val="single" w:sz="4" w:space="0" w:color="auto"/>
            </w:tcBorders>
          </w:tcPr>
          <w:p w:rsidR="00324F1D" w:rsidRPr="009C05E1" w:rsidRDefault="00324F1D" w:rsidP="00324F1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9C05E1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Thermal conditions</w:t>
            </w:r>
          </w:p>
        </w:tc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:rsidR="00324F1D" w:rsidRPr="005434E8" w:rsidRDefault="00324F1D" w:rsidP="005434E8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5</w:t>
            </w:r>
            <w:r w:rsidRPr="009C05E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°C</w:t>
            </w:r>
            <w:r w:rsidR="007E484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, 10 min</w:t>
            </w:r>
            <w:r w:rsidR="00C1741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; 95</w:t>
            </w:r>
            <w:r w:rsidR="00D66A66" w:rsidRPr="009C05E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°C</w:t>
            </w:r>
            <w:r w:rsidR="006F5A42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 xml:space="preserve">, </w:t>
            </w:r>
            <w:r w:rsidR="00B028F0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5 seconds</w:t>
            </w:r>
            <w:r w:rsidR="00D66A66" w:rsidRPr="009C05E1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 xml:space="preserve"> for 40 cycles; </w:t>
            </w:r>
            <w:r w:rsidR="00CF0094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0</w:t>
            </w:r>
            <w:r w:rsidR="00CF0094" w:rsidRPr="009C05E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°C</w:t>
            </w:r>
            <w:r w:rsidR="006F5A42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 xml:space="preserve">, </w:t>
            </w:r>
            <w:r w:rsidR="00CF0094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 min</w:t>
            </w:r>
          </w:p>
        </w:tc>
      </w:tr>
    </w:tbl>
    <w:p w:rsidR="005278AB" w:rsidRPr="005434E8" w:rsidRDefault="005278AB" w:rsidP="005434E8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</w:p>
    <w:sectPr w:rsidR="005278AB" w:rsidRPr="005434E8" w:rsidSect="002D1F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470D" w:rsidRDefault="00AB470D" w:rsidP="00F45EB7">
      <w:r>
        <w:separator/>
      </w:r>
    </w:p>
  </w:endnote>
  <w:endnote w:type="continuationSeparator" w:id="0">
    <w:p w:rsidR="00AB470D" w:rsidRDefault="00AB470D" w:rsidP="00F45E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4778" w:rsidRDefault="003D4778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4778" w:rsidRDefault="003D4778">
    <w:pPr>
      <w:pStyle w:val="a3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4778" w:rsidRDefault="003D4778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470D" w:rsidRDefault="00AB470D" w:rsidP="00F45EB7">
      <w:r>
        <w:separator/>
      </w:r>
    </w:p>
  </w:footnote>
  <w:footnote w:type="continuationSeparator" w:id="0">
    <w:p w:rsidR="00AB470D" w:rsidRDefault="00AB470D" w:rsidP="00F45EB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4778" w:rsidRDefault="003D4778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3304" w:rsidRDefault="00083304" w:rsidP="003D4778">
    <w:pPr>
      <w:pStyle w:val="a4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4778" w:rsidRDefault="003D4778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E5981"/>
    <w:multiLevelType w:val="multilevel"/>
    <w:tmpl w:val="075E598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1B35968"/>
    <w:multiLevelType w:val="multilevel"/>
    <w:tmpl w:val="31B359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DA86B29"/>
    <w:multiLevelType w:val="multilevel"/>
    <w:tmpl w:val="4DA86B2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67D2"/>
    <w:rsid w:val="00021957"/>
    <w:rsid w:val="000405D5"/>
    <w:rsid w:val="0005696E"/>
    <w:rsid w:val="000830A6"/>
    <w:rsid w:val="00083304"/>
    <w:rsid w:val="00085436"/>
    <w:rsid w:val="000B1DD1"/>
    <w:rsid w:val="0010336D"/>
    <w:rsid w:val="0013711C"/>
    <w:rsid w:val="00163B7A"/>
    <w:rsid w:val="00175C3E"/>
    <w:rsid w:val="001E4CF7"/>
    <w:rsid w:val="00221F7E"/>
    <w:rsid w:val="002279E9"/>
    <w:rsid w:val="002323DF"/>
    <w:rsid w:val="00236482"/>
    <w:rsid w:val="0024754D"/>
    <w:rsid w:val="002D1F61"/>
    <w:rsid w:val="002D67A0"/>
    <w:rsid w:val="002E02D0"/>
    <w:rsid w:val="002E5841"/>
    <w:rsid w:val="002E7222"/>
    <w:rsid w:val="00303A0B"/>
    <w:rsid w:val="00306F62"/>
    <w:rsid w:val="00324F1D"/>
    <w:rsid w:val="00326AC6"/>
    <w:rsid w:val="00332276"/>
    <w:rsid w:val="00351CDB"/>
    <w:rsid w:val="003D4778"/>
    <w:rsid w:val="004638F9"/>
    <w:rsid w:val="0048663B"/>
    <w:rsid w:val="004E5090"/>
    <w:rsid w:val="004F07C8"/>
    <w:rsid w:val="004F10B2"/>
    <w:rsid w:val="00513F89"/>
    <w:rsid w:val="005278AB"/>
    <w:rsid w:val="005434E8"/>
    <w:rsid w:val="00583E38"/>
    <w:rsid w:val="00586A64"/>
    <w:rsid w:val="005C3780"/>
    <w:rsid w:val="005D0A4E"/>
    <w:rsid w:val="005D3CA0"/>
    <w:rsid w:val="005E3D25"/>
    <w:rsid w:val="00600AB1"/>
    <w:rsid w:val="00611D0E"/>
    <w:rsid w:val="0063635A"/>
    <w:rsid w:val="00640864"/>
    <w:rsid w:val="00643EEA"/>
    <w:rsid w:val="00660484"/>
    <w:rsid w:val="0066611F"/>
    <w:rsid w:val="00680C81"/>
    <w:rsid w:val="00681D06"/>
    <w:rsid w:val="006B2B9B"/>
    <w:rsid w:val="006F5A42"/>
    <w:rsid w:val="00724AEC"/>
    <w:rsid w:val="00732BFE"/>
    <w:rsid w:val="0074202C"/>
    <w:rsid w:val="007567D2"/>
    <w:rsid w:val="00776FB6"/>
    <w:rsid w:val="007963C6"/>
    <w:rsid w:val="007A2547"/>
    <w:rsid w:val="007C24D1"/>
    <w:rsid w:val="007C3140"/>
    <w:rsid w:val="007D60C0"/>
    <w:rsid w:val="007E4845"/>
    <w:rsid w:val="007E7028"/>
    <w:rsid w:val="007F4638"/>
    <w:rsid w:val="00817FBA"/>
    <w:rsid w:val="008460B0"/>
    <w:rsid w:val="00890C73"/>
    <w:rsid w:val="008972DC"/>
    <w:rsid w:val="008A77EC"/>
    <w:rsid w:val="008B3342"/>
    <w:rsid w:val="008D697C"/>
    <w:rsid w:val="008E586B"/>
    <w:rsid w:val="0090319B"/>
    <w:rsid w:val="00911D8D"/>
    <w:rsid w:val="00924A51"/>
    <w:rsid w:val="00946895"/>
    <w:rsid w:val="0096719A"/>
    <w:rsid w:val="00981FFE"/>
    <w:rsid w:val="00994E4C"/>
    <w:rsid w:val="009A08A4"/>
    <w:rsid w:val="009C05E1"/>
    <w:rsid w:val="009E385D"/>
    <w:rsid w:val="00A14647"/>
    <w:rsid w:val="00A61C59"/>
    <w:rsid w:val="00A6392E"/>
    <w:rsid w:val="00A774DF"/>
    <w:rsid w:val="00A81E78"/>
    <w:rsid w:val="00A90E94"/>
    <w:rsid w:val="00AB25FA"/>
    <w:rsid w:val="00AB30DA"/>
    <w:rsid w:val="00AB470D"/>
    <w:rsid w:val="00AE43C2"/>
    <w:rsid w:val="00AF29F7"/>
    <w:rsid w:val="00B028F0"/>
    <w:rsid w:val="00B35CB8"/>
    <w:rsid w:val="00BC465C"/>
    <w:rsid w:val="00BC4DFE"/>
    <w:rsid w:val="00C07941"/>
    <w:rsid w:val="00C1741D"/>
    <w:rsid w:val="00C226C4"/>
    <w:rsid w:val="00C425BE"/>
    <w:rsid w:val="00C50D26"/>
    <w:rsid w:val="00CA519E"/>
    <w:rsid w:val="00CF0094"/>
    <w:rsid w:val="00D45F89"/>
    <w:rsid w:val="00D66A66"/>
    <w:rsid w:val="00D739EB"/>
    <w:rsid w:val="00D9736D"/>
    <w:rsid w:val="00DA519F"/>
    <w:rsid w:val="00E14A7A"/>
    <w:rsid w:val="00E15430"/>
    <w:rsid w:val="00E36354"/>
    <w:rsid w:val="00E51025"/>
    <w:rsid w:val="00E821E0"/>
    <w:rsid w:val="00E93B46"/>
    <w:rsid w:val="00EA246F"/>
    <w:rsid w:val="00EF25EF"/>
    <w:rsid w:val="00F00A3D"/>
    <w:rsid w:val="00F17A3D"/>
    <w:rsid w:val="00F211DD"/>
    <w:rsid w:val="00F45EB7"/>
    <w:rsid w:val="00F46DC2"/>
    <w:rsid w:val="00F62C71"/>
    <w:rsid w:val="00F6707C"/>
    <w:rsid w:val="00F67BE7"/>
    <w:rsid w:val="00FC7CFD"/>
    <w:rsid w:val="00FC7FC2"/>
    <w:rsid w:val="4C2B7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F6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D1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D1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rsid w:val="002D1F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59"/>
    <w:qFormat/>
    <w:rsid w:val="002D1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FollowedHyperlink"/>
    <w:basedOn w:val="a0"/>
    <w:qFormat/>
    <w:rsid w:val="002D1F61"/>
    <w:rPr>
      <w:color w:val="800080"/>
      <w:u w:val="single"/>
    </w:rPr>
  </w:style>
  <w:style w:type="character" w:styleId="a7">
    <w:name w:val="Hyperlink"/>
    <w:basedOn w:val="a0"/>
    <w:uiPriority w:val="99"/>
    <w:unhideWhenUsed/>
    <w:rsid w:val="002D1F61"/>
    <w:rPr>
      <w:color w:val="0563C1" w:themeColor="hyperlink"/>
      <w:u w:val="single"/>
    </w:rPr>
  </w:style>
  <w:style w:type="character" w:customStyle="1" w:styleId="Char0">
    <w:name w:val="页眉 Char"/>
    <w:basedOn w:val="a0"/>
    <w:link w:val="a4"/>
    <w:uiPriority w:val="99"/>
    <w:rsid w:val="002D1F61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D1F61"/>
    <w:rPr>
      <w:sz w:val="18"/>
      <w:szCs w:val="18"/>
    </w:rPr>
  </w:style>
  <w:style w:type="paragraph" w:styleId="a8">
    <w:name w:val="List Paragraph"/>
    <w:basedOn w:val="a"/>
    <w:uiPriority w:val="34"/>
    <w:qFormat/>
    <w:rsid w:val="002D1F61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sid w:val="002D1F61"/>
    <w:rPr>
      <w:color w:val="605E5C"/>
      <w:shd w:val="clear" w:color="auto" w:fill="E1DFDD"/>
    </w:rPr>
  </w:style>
  <w:style w:type="character" w:customStyle="1" w:styleId="HTMLChar">
    <w:name w:val="HTML 预设格式 Char"/>
    <w:basedOn w:val="a0"/>
    <w:link w:val="HTML"/>
    <w:uiPriority w:val="99"/>
    <w:semiHidden/>
    <w:qFormat/>
    <w:rsid w:val="002D1F61"/>
    <w:rPr>
      <w:rFonts w:ascii="宋体" w:eastAsia="宋体" w:hAnsi="宋体" w:cs="宋体"/>
      <w:kern w:val="0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924A51"/>
    <w:rPr>
      <w:color w:val="605E5C"/>
      <w:shd w:val="clear" w:color="auto" w:fill="E1DFDD"/>
    </w:rPr>
  </w:style>
  <w:style w:type="paragraph" w:styleId="a9">
    <w:name w:val="Balloon Text"/>
    <w:basedOn w:val="a"/>
    <w:link w:val="Char1"/>
    <w:uiPriority w:val="99"/>
    <w:semiHidden/>
    <w:unhideWhenUsed/>
    <w:rsid w:val="00083304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8330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4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3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0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1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2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4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1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8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2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9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9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1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1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85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4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3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2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9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15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0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3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0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3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ministrator</cp:lastModifiedBy>
  <cp:revision>93</cp:revision>
  <dcterms:created xsi:type="dcterms:W3CDTF">2021-04-06T04:49:00Z</dcterms:created>
  <dcterms:modified xsi:type="dcterms:W3CDTF">2022-01-25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18A861617254D6FAC28EF1E9531DA0E</vt:lpwstr>
  </property>
</Properties>
</file>